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291C" w:rsidRPr="00D039A5" w:rsidRDefault="0048291C" w:rsidP="0048291C">
      <w:pPr>
        <w:rPr>
          <w:sz w:val="44"/>
          <w:szCs w:val="44"/>
        </w:rPr>
      </w:pPr>
      <w:bookmarkStart w:id="0" w:name="_GoBack"/>
      <w:bookmarkEnd w:id="0"/>
      <w:r w:rsidRPr="00D039A5">
        <w:rPr>
          <w:sz w:val="44"/>
          <w:szCs w:val="44"/>
        </w:rPr>
        <w:t>Supplemental table 1:</w:t>
      </w:r>
    </w:p>
    <w:tbl>
      <w:tblPr>
        <w:tblStyle w:val="TableGridLight"/>
        <w:tblW w:w="0" w:type="auto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1646"/>
        <w:gridCol w:w="1714"/>
        <w:gridCol w:w="1768"/>
        <w:gridCol w:w="1655"/>
        <w:gridCol w:w="1777"/>
      </w:tblGrid>
      <w:tr w:rsidR="0048291C" w:rsidRPr="00D039A5" w:rsidTr="004406C1">
        <w:tc>
          <w:tcPr>
            <w:tcW w:w="0" w:type="auto"/>
            <w:tcBorders>
              <w:bottom w:val="single" w:sz="24" w:space="0" w:color="000000" w:themeColor="text1"/>
            </w:tcBorders>
            <w:shd w:val="clear" w:color="auto" w:fill="auto"/>
          </w:tcPr>
          <w:p w:rsidR="0048291C" w:rsidRPr="00D039A5" w:rsidRDefault="0048291C" w:rsidP="004406C1">
            <w:pPr>
              <w:rPr>
                <w:i/>
                <w:color w:val="000000" w:themeColor="text1"/>
                <w:sz w:val="44"/>
                <w:szCs w:val="44"/>
              </w:rPr>
            </w:pPr>
          </w:p>
        </w:tc>
        <w:tc>
          <w:tcPr>
            <w:tcW w:w="0" w:type="auto"/>
            <w:tcBorders>
              <w:bottom w:val="single" w:sz="24" w:space="0" w:color="000000" w:themeColor="text1"/>
            </w:tcBorders>
          </w:tcPr>
          <w:p w:rsidR="0048291C" w:rsidRPr="00D039A5" w:rsidRDefault="0048291C" w:rsidP="004406C1">
            <w:pPr>
              <w:jc w:val="center"/>
              <w:rPr>
                <w:b/>
                <w:bCs/>
                <w:i/>
                <w:color w:val="000000" w:themeColor="text1"/>
                <w:sz w:val="44"/>
                <w:szCs w:val="44"/>
              </w:rPr>
            </w:pPr>
          </w:p>
        </w:tc>
        <w:tc>
          <w:tcPr>
            <w:tcW w:w="0" w:type="auto"/>
            <w:gridSpan w:val="4"/>
            <w:tcBorders>
              <w:bottom w:val="single" w:sz="24" w:space="0" w:color="000000" w:themeColor="text1"/>
            </w:tcBorders>
          </w:tcPr>
          <w:p w:rsidR="0048291C" w:rsidRPr="00D039A5" w:rsidRDefault="0048291C" w:rsidP="004406C1">
            <w:pPr>
              <w:jc w:val="center"/>
              <w:rPr>
                <w:b/>
                <w:bCs/>
                <w:i/>
                <w:color w:val="000000" w:themeColor="text1"/>
                <w:sz w:val="44"/>
                <w:szCs w:val="44"/>
              </w:rPr>
            </w:pPr>
          </w:p>
        </w:tc>
      </w:tr>
      <w:tr w:rsidR="0048291C" w:rsidRPr="00D039A5" w:rsidTr="004406C1">
        <w:tc>
          <w:tcPr>
            <w:tcW w:w="0" w:type="auto"/>
            <w:vMerge w:val="restart"/>
            <w:tcBorders>
              <w:top w:val="single" w:sz="24" w:space="0" w:color="000000" w:themeColor="text1"/>
            </w:tcBorders>
            <w:vAlign w:val="center"/>
          </w:tcPr>
          <w:p w:rsidR="0048291C" w:rsidRPr="00D039A5" w:rsidRDefault="0048291C" w:rsidP="004406C1">
            <w:pPr>
              <w:jc w:val="center"/>
              <w:rPr>
                <w:i/>
                <w:color w:val="000000" w:themeColor="text1"/>
                <w:sz w:val="44"/>
                <w:szCs w:val="44"/>
              </w:rPr>
            </w:pPr>
            <w:r w:rsidRPr="00D039A5">
              <w:rPr>
                <w:b/>
                <w:color w:val="000000" w:themeColor="text1"/>
                <w:sz w:val="44"/>
                <w:szCs w:val="44"/>
              </w:rPr>
              <w:t>Years of follow-up</w:t>
            </w:r>
          </w:p>
        </w:tc>
        <w:tc>
          <w:tcPr>
            <w:tcW w:w="0" w:type="auto"/>
            <w:gridSpan w:val="5"/>
            <w:tcBorders>
              <w:top w:val="single" w:sz="24" w:space="0" w:color="000000" w:themeColor="text1"/>
            </w:tcBorders>
          </w:tcPr>
          <w:p w:rsidR="0048291C" w:rsidRPr="00D039A5" w:rsidRDefault="0048291C" w:rsidP="004406C1">
            <w:pPr>
              <w:jc w:val="center"/>
              <w:rPr>
                <w:i/>
                <w:iCs/>
                <w:color w:val="000000" w:themeColor="text1"/>
                <w:sz w:val="44"/>
                <w:szCs w:val="44"/>
              </w:rPr>
            </w:pPr>
            <w:r w:rsidRPr="00D039A5">
              <w:rPr>
                <w:b/>
                <w:bCs/>
                <w:i/>
                <w:color w:val="000000" w:themeColor="text1"/>
                <w:sz w:val="44"/>
                <w:szCs w:val="44"/>
              </w:rPr>
              <w:t xml:space="preserve">MRI-DWI </w:t>
            </w:r>
            <w:r w:rsidRPr="00D039A5">
              <w:rPr>
                <w:i/>
                <w:color w:val="000000" w:themeColor="text1"/>
                <w:sz w:val="44"/>
                <w:szCs w:val="44"/>
              </w:rPr>
              <w:t>(n)</w:t>
            </w:r>
          </w:p>
        </w:tc>
      </w:tr>
      <w:tr w:rsidR="0048291C" w:rsidRPr="00D039A5" w:rsidTr="004406C1">
        <w:tc>
          <w:tcPr>
            <w:tcW w:w="0" w:type="auto"/>
            <w:vMerge/>
            <w:tcBorders>
              <w:bottom w:val="single" w:sz="12" w:space="0" w:color="7F7F7F" w:themeColor="text1" w:themeTint="80"/>
            </w:tcBorders>
          </w:tcPr>
          <w:p w:rsidR="0048291C" w:rsidRPr="00D039A5" w:rsidRDefault="0048291C" w:rsidP="004406C1">
            <w:pPr>
              <w:jc w:val="center"/>
              <w:rPr>
                <w:b/>
                <w:color w:val="000000" w:themeColor="text1"/>
                <w:sz w:val="44"/>
                <w:szCs w:val="44"/>
              </w:rPr>
            </w:pPr>
          </w:p>
        </w:tc>
        <w:tc>
          <w:tcPr>
            <w:tcW w:w="0" w:type="auto"/>
            <w:tcBorders>
              <w:bottom w:val="single" w:sz="12" w:space="0" w:color="7F7F7F" w:themeColor="text1" w:themeTint="80"/>
            </w:tcBorders>
            <w:vAlign w:val="center"/>
          </w:tcPr>
          <w:p w:rsidR="0048291C" w:rsidRPr="00D039A5" w:rsidRDefault="0048291C" w:rsidP="004406C1">
            <w:pPr>
              <w:jc w:val="center"/>
              <w:rPr>
                <w:i/>
                <w:iCs/>
                <w:color w:val="000000" w:themeColor="text1"/>
                <w:sz w:val="44"/>
                <w:szCs w:val="44"/>
              </w:rPr>
            </w:pPr>
            <w:r w:rsidRPr="00D039A5">
              <w:rPr>
                <w:i/>
                <w:iCs/>
                <w:color w:val="000000" w:themeColor="text1"/>
                <w:sz w:val="44"/>
                <w:szCs w:val="44"/>
              </w:rPr>
              <w:t>True positive</w:t>
            </w:r>
          </w:p>
        </w:tc>
        <w:tc>
          <w:tcPr>
            <w:tcW w:w="0" w:type="auto"/>
            <w:tcBorders>
              <w:bottom w:val="single" w:sz="12" w:space="0" w:color="7F7F7F" w:themeColor="text1" w:themeTint="80"/>
            </w:tcBorders>
          </w:tcPr>
          <w:p w:rsidR="0048291C" w:rsidRPr="00D039A5" w:rsidRDefault="0048291C" w:rsidP="004406C1">
            <w:pPr>
              <w:jc w:val="center"/>
              <w:rPr>
                <w:i/>
                <w:iCs/>
                <w:color w:val="000000" w:themeColor="text1"/>
                <w:sz w:val="44"/>
                <w:szCs w:val="44"/>
              </w:rPr>
            </w:pPr>
            <w:r w:rsidRPr="00D039A5">
              <w:rPr>
                <w:i/>
                <w:iCs/>
                <w:color w:val="000000" w:themeColor="text1"/>
                <w:sz w:val="44"/>
                <w:szCs w:val="44"/>
              </w:rPr>
              <w:t xml:space="preserve">True positive </w:t>
            </w:r>
          </w:p>
          <w:p w:rsidR="0048291C" w:rsidRPr="00D039A5" w:rsidRDefault="0048291C" w:rsidP="004406C1">
            <w:pPr>
              <w:jc w:val="center"/>
              <w:rPr>
                <w:i/>
                <w:iCs/>
                <w:color w:val="000000" w:themeColor="text1"/>
                <w:sz w:val="44"/>
                <w:szCs w:val="44"/>
              </w:rPr>
            </w:pPr>
            <w:proofErr w:type="spellStart"/>
            <w:r w:rsidRPr="00D039A5">
              <w:rPr>
                <w:i/>
                <w:iCs/>
                <w:color w:val="000000" w:themeColor="text1"/>
                <w:sz w:val="44"/>
                <w:szCs w:val="44"/>
              </w:rPr>
              <w:t>excl</w:t>
            </w:r>
            <w:proofErr w:type="spellEnd"/>
            <w:r w:rsidRPr="00D039A5">
              <w:rPr>
                <w:i/>
                <w:iCs/>
                <w:color w:val="000000" w:themeColor="text1"/>
                <w:sz w:val="44"/>
                <w:szCs w:val="44"/>
              </w:rPr>
              <w:t xml:space="preserve"> known disease</w:t>
            </w:r>
          </w:p>
        </w:tc>
        <w:tc>
          <w:tcPr>
            <w:tcW w:w="0" w:type="auto"/>
            <w:tcBorders>
              <w:bottom w:val="single" w:sz="12" w:space="0" w:color="7F7F7F" w:themeColor="text1" w:themeTint="80"/>
            </w:tcBorders>
            <w:vAlign w:val="center"/>
          </w:tcPr>
          <w:p w:rsidR="0048291C" w:rsidRPr="00D039A5" w:rsidRDefault="0048291C" w:rsidP="004406C1">
            <w:pPr>
              <w:jc w:val="center"/>
              <w:rPr>
                <w:i/>
                <w:iCs/>
                <w:color w:val="000000" w:themeColor="text1"/>
                <w:sz w:val="44"/>
                <w:szCs w:val="44"/>
              </w:rPr>
            </w:pPr>
            <w:r w:rsidRPr="00D039A5">
              <w:rPr>
                <w:i/>
                <w:iCs/>
                <w:color w:val="000000" w:themeColor="text1"/>
                <w:sz w:val="44"/>
                <w:szCs w:val="44"/>
              </w:rPr>
              <w:t>True negative</w:t>
            </w:r>
          </w:p>
        </w:tc>
        <w:tc>
          <w:tcPr>
            <w:tcW w:w="0" w:type="auto"/>
            <w:tcBorders>
              <w:bottom w:val="single" w:sz="12" w:space="0" w:color="7F7F7F" w:themeColor="text1" w:themeTint="80"/>
            </w:tcBorders>
            <w:vAlign w:val="center"/>
          </w:tcPr>
          <w:p w:rsidR="0048291C" w:rsidRPr="00D039A5" w:rsidRDefault="0048291C" w:rsidP="004406C1">
            <w:pPr>
              <w:jc w:val="center"/>
              <w:rPr>
                <w:i/>
                <w:iCs/>
                <w:color w:val="000000" w:themeColor="text1"/>
                <w:sz w:val="44"/>
                <w:szCs w:val="44"/>
              </w:rPr>
            </w:pPr>
            <w:r w:rsidRPr="00D039A5">
              <w:rPr>
                <w:i/>
                <w:iCs/>
                <w:color w:val="000000" w:themeColor="text1"/>
                <w:sz w:val="44"/>
                <w:szCs w:val="44"/>
              </w:rPr>
              <w:t>False positive</w:t>
            </w:r>
          </w:p>
        </w:tc>
        <w:tc>
          <w:tcPr>
            <w:tcW w:w="0" w:type="auto"/>
            <w:tcBorders>
              <w:bottom w:val="single" w:sz="12" w:space="0" w:color="7F7F7F" w:themeColor="text1" w:themeTint="80"/>
            </w:tcBorders>
            <w:vAlign w:val="center"/>
          </w:tcPr>
          <w:p w:rsidR="0048291C" w:rsidRPr="00D039A5" w:rsidRDefault="0048291C" w:rsidP="004406C1">
            <w:pPr>
              <w:jc w:val="center"/>
              <w:rPr>
                <w:i/>
                <w:iCs/>
                <w:color w:val="000000" w:themeColor="text1"/>
                <w:sz w:val="44"/>
                <w:szCs w:val="44"/>
              </w:rPr>
            </w:pPr>
            <w:r w:rsidRPr="00D039A5">
              <w:rPr>
                <w:i/>
                <w:iCs/>
                <w:color w:val="000000" w:themeColor="text1"/>
                <w:sz w:val="44"/>
                <w:szCs w:val="44"/>
              </w:rPr>
              <w:t>False negative</w:t>
            </w:r>
          </w:p>
        </w:tc>
      </w:tr>
      <w:tr w:rsidR="0048291C" w:rsidRPr="00D039A5" w:rsidTr="004406C1">
        <w:tc>
          <w:tcPr>
            <w:tcW w:w="0" w:type="auto"/>
            <w:tcBorders>
              <w:top w:val="single" w:sz="12" w:space="0" w:color="7F7F7F" w:themeColor="text1" w:themeTint="80"/>
            </w:tcBorders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&lt;1.5</w:t>
            </w:r>
          </w:p>
        </w:tc>
        <w:tc>
          <w:tcPr>
            <w:tcW w:w="0" w:type="auto"/>
            <w:tcBorders>
              <w:top w:val="single" w:sz="12" w:space="0" w:color="7F7F7F" w:themeColor="text1" w:themeTint="80"/>
            </w:tcBorders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9</w:t>
            </w:r>
          </w:p>
        </w:tc>
        <w:tc>
          <w:tcPr>
            <w:tcW w:w="0" w:type="auto"/>
            <w:tcBorders>
              <w:top w:val="single" w:sz="12" w:space="0" w:color="7F7F7F" w:themeColor="text1" w:themeTint="80"/>
            </w:tcBorders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7</w:t>
            </w:r>
          </w:p>
        </w:tc>
        <w:tc>
          <w:tcPr>
            <w:tcW w:w="0" w:type="auto"/>
            <w:tcBorders>
              <w:top w:val="single" w:sz="12" w:space="0" w:color="7F7F7F" w:themeColor="text1" w:themeTint="80"/>
            </w:tcBorders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35</w:t>
            </w:r>
          </w:p>
        </w:tc>
        <w:tc>
          <w:tcPr>
            <w:tcW w:w="0" w:type="auto"/>
            <w:tcBorders>
              <w:top w:val="single" w:sz="12" w:space="0" w:color="7F7F7F" w:themeColor="text1" w:themeTint="80"/>
            </w:tcBorders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1</w:t>
            </w:r>
          </w:p>
        </w:tc>
        <w:tc>
          <w:tcPr>
            <w:tcW w:w="0" w:type="auto"/>
            <w:tcBorders>
              <w:top w:val="single" w:sz="12" w:space="0" w:color="7F7F7F" w:themeColor="text1" w:themeTint="80"/>
            </w:tcBorders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22</w:t>
            </w:r>
          </w:p>
        </w:tc>
      </w:tr>
      <w:tr w:rsidR="0048291C" w:rsidRPr="00D039A5" w:rsidTr="004406C1"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bCs/>
                <w:color w:val="000000" w:themeColor="text1"/>
                <w:sz w:val="44"/>
                <w:szCs w:val="44"/>
              </w:rPr>
            </w:pPr>
            <w:r w:rsidRPr="00D039A5">
              <w:rPr>
                <w:bCs/>
                <w:color w:val="000000" w:themeColor="text1"/>
                <w:sz w:val="44"/>
                <w:szCs w:val="44"/>
              </w:rPr>
              <w:t>2</w:t>
            </w:r>
          </w:p>
        </w:tc>
        <w:tc>
          <w:tcPr>
            <w:tcW w:w="0" w:type="auto"/>
            <w:vAlign w:val="center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11</w:t>
            </w:r>
          </w:p>
        </w:tc>
        <w:tc>
          <w:tcPr>
            <w:tcW w:w="0" w:type="auto"/>
            <w:vAlign w:val="center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8</w:t>
            </w:r>
          </w:p>
        </w:tc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13</w:t>
            </w:r>
          </w:p>
        </w:tc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0</w:t>
            </w:r>
          </w:p>
        </w:tc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6</w:t>
            </w:r>
          </w:p>
        </w:tc>
      </w:tr>
      <w:tr w:rsidR="0048291C" w:rsidRPr="00D039A5" w:rsidTr="004406C1"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bCs/>
                <w:color w:val="000000" w:themeColor="text1"/>
                <w:sz w:val="44"/>
                <w:szCs w:val="44"/>
              </w:rPr>
            </w:pPr>
            <w:r w:rsidRPr="00D039A5">
              <w:rPr>
                <w:bCs/>
                <w:color w:val="000000" w:themeColor="text1"/>
                <w:sz w:val="44"/>
                <w:szCs w:val="44"/>
              </w:rPr>
              <w:t>3</w:t>
            </w:r>
          </w:p>
        </w:tc>
        <w:tc>
          <w:tcPr>
            <w:tcW w:w="0" w:type="auto"/>
            <w:vAlign w:val="center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14</w:t>
            </w:r>
          </w:p>
        </w:tc>
        <w:tc>
          <w:tcPr>
            <w:tcW w:w="0" w:type="auto"/>
            <w:vAlign w:val="center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13</w:t>
            </w:r>
          </w:p>
        </w:tc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7</w:t>
            </w:r>
          </w:p>
        </w:tc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2</w:t>
            </w:r>
          </w:p>
        </w:tc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3</w:t>
            </w:r>
          </w:p>
        </w:tc>
      </w:tr>
      <w:tr w:rsidR="0048291C" w:rsidRPr="00D039A5" w:rsidTr="004406C1"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bCs/>
                <w:color w:val="000000" w:themeColor="text1"/>
                <w:sz w:val="44"/>
                <w:szCs w:val="44"/>
              </w:rPr>
            </w:pPr>
            <w:r w:rsidRPr="00D039A5">
              <w:rPr>
                <w:bCs/>
                <w:color w:val="000000" w:themeColor="text1"/>
                <w:sz w:val="44"/>
                <w:szCs w:val="44"/>
              </w:rPr>
              <w:t>4</w:t>
            </w:r>
          </w:p>
        </w:tc>
        <w:tc>
          <w:tcPr>
            <w:tcW w:w="0" w:type="auto"/>
            <w:vAlign w:val="center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11</w:t>
            </w:r>
          </w:p>
        </w:tc>
        <w:tc>
          <w:tcPr>
            <w:tcW w:w="0" w:type="auto"/>
            <w:vAlign w:val="center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8</w:t>
            </w:r>
          </w:p>
        </w:tc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6</w:t>
            </w:r>
          </w:p>
        </w:tc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0</w:t>
            </w:r>
          </w:p>
        </w:tc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1</w:t>
            </w:r>
          </w:p>
        </w:tc>
      </w:tr>
      <w:tr w:rsidR="0048291C" w:rsidRPr="00D039A5" w:rsidTr="004406C1"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bCs/>
                <w:color w:val="000000" w:themeColor="text1"/>
                <w:sz w:val="44"/>
                <w:szCs w:val="44"/>
              </w:rPr>
            </w:pPr>
            <w:r w:rsidRPr="00D039A5">
              <w:rPr>
                <w:bCs/>
                <w:color w:val="000000" w:themeColor="text1"/>
                <w:sz w:val="44"/>
                <w:szCs w:val="44"/>
              </w:rPr>
              <w:t>5</w:t>
            </w:r>
          </w:p>
        </w:tc>
        <w:tc>
          <w:tcPr>
            <w:tcW w:w="0" w:type="auto"/>
            <w:vAlign w:val="center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3</w:t>
            </w:r>
          </w:p>
        </w:tc>
        <w:tc>
          <w:tcPr>
            <w:tcW w:w="0" w:type="auto"/>
            <w:vAlign w:val="center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2</w:t>
            </w:r>
          </w:p>
        </w:tc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2</w:t>
            </w:r>
          </w:p>
        </w:tc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1</w:t>
            </w:r>
          </w:p>
        </w:tc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0</w:t>
            </w:r>
          </w:p>
        </w:tc>
      </w:tr>
      <w:tr w:rsidR="0048291C" w:rsidRPr="00D039A5" w:rsidTr="004406C1"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&gt;5.5</w:t>
            </w:r>
          </w:p>
        </w:tc>
        <w:tc>
          <w:tcPr>
            <w:tcW w:w="0" w:type="auto"/>
            <w:vAlign w:val="center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12</w:t>
            </w:r>
          </w:p>
        </w:tc>
        <w:tc>
          <w:tcPr>
            <w:tcW w:w="0" w:type="auto"/>
            <w:vAlign w:val="center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6</w:t>
            </w:r>
          </w:p>
        </w:tc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7</w:t>
            </w:r>
          </w:p>
        </w:tc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0</w:t>
            </w:r>
          </w:p>
        </w:tc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0</w:t>
            </w:r>
          </w:p>
        </w:tc>
      </w:tr>
      <w:tr w:rsidR="0048291C" w:rsidRPr="00D039A5" w:rsidTr="004406C1">
        <w:trPr>
          <w:trHeight w:val="81"/>
        </w:trPr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Total</w:t>
            </w:r>
          </w:p>
        </w:tc>
        <w:tc>
          <w:tcPr>
            <w:tcW w:w="0" w:type="auto"/>
            <w:vAlign w:val="center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60</w:t>
            </w:r>
          </w:p>
        </w:tc>
        <w:tc>
          <w:tcPr>
            <w:tcW w:w="0" w:type="auto"/>
            <w:vAlign w:val="center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44</w:t>
            </w:r>
          </w:p>
        </w:tc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70</w:t>
            </w:r>
          </w:p>
        </w:tc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4</w:t>
            </w:r>
          </w:p>
        </w:tc>
        <w:tc>
          <w:tcPr>
            <w:tcW w:w="0" w:type="auto"/>
          </w:tcPr>
          <w:p w:rsidR="0048291C" w:rsidRPr="00D039A5" w:rsidRDefault="0048291C" w:rsidP="004406C1">
            <w:pPr>
              <w:jc w:val="center"/>
              <w:rPr>
                <w:color w:val="000000" w:themeColor="text1"/>
                <w:sz w:val="44"/>
                <w:szCs w:val="44"/>
              </w:rPr>
            </w:pPr>
            <w:r w:rsidRPr="00D039A5">
              <w:rPr>
                <w:color w:val="000000" w:themeColor="text1"/>
                <w:sz w:val="44"/>
                <w:szCs w:val="44"/>
              </w:rPr>
              <w:t>32</w:t>
            </w:r>
          </w:p>
        </w:tc>
      </w:tr>
    </w:tbl>
    <w:p w:rsidR="0048291C" w:rsidRPr="00D039A5" w:rsidRDefault="0048291C" w:rsidP="0048291C">
      <w:pPr>
        <w:rPr>
          <w:sz w:val="44"/>
          <w:szCs w:val="44"/>
        </w:rPr>
      </w:pPr>
    </w:p>
    <w:p w:rsidR="0048291C" w:rsidRPr="00D039A5" w:rsidRDefault="0048291C" w:rsidP="0048291C">
      <w:pPr>
        <w:widowControl w:val="0"/>
        <w:autoSpaceDE w:val="0"/>
        <w:autoSpaceDN w:val="0"/>
        <w:adjustRightInd w:val="0"/>
        <w:rPr>
          <w:sz w:val="44"/>
          <w:szCs w:val="44"/>
        </w:rPr>
      </w:pPr>
    </w:p>
    <w:p w:rsidR="0048291C" w:rsidRDefault="0048291C" w:rsidP="0048291C"/>
    <w:sectPr w:rsidR="00482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91C"/>
    <w:rsid w:val="00002322"/>
    <w:rsid w:val="00003B06"/>
    <w:rsid w:val="00005105"/>
    <w:rsid w:val="00011798"/>
    <w:rsid w:val="00013B49"/>
    <w:rsid w:val="000150B2"/>
    <w:rsid w:val="000214D8"/>
    <w:rsid w:val="000243EE"/>
    <w:rsid w:val="00027423"/>
    <w:rsid w:val="000403FD"/>
    <w:rsid w:val="000602C0"/>
    <w:rsid w:val="000718DC"/>
    <w:rsid w:val="00071EBA"/>
    <w:rsid w:val="00072746"/>
    <w:rsid w:val="000775FC"/>
    <w:rsid w:val="00081B5F"/>
    <w:rsid w:val="00094100"/>
    <w:rsid w:val="00097059"/>
    <w:rsid w:val="000A1F30"/>
    <w:rsid w:val="000B2451"/>
    <w:rsid w:val="000C1040"/>
    <w:rsid w:val="000E162E"/>
    <w:rsid w:val="000E2409"/>
    <w:rsid w:val="000E4A3B"/>
    <w:rsid w:val="000E5A5D"/>
    <w:rsid w:val="000F1AD9"/>
    <w:rsid w:val="000F2838"/>
    <w:rsid w:val="000F4705"/>
    <w:rsid w:val="000F6203"/>
    <w:rsid w:val="000F6360"/>
    <w:rsid w:val="000F7C54"/>
    <w:rsid w:val="00100065"/>
    <w:rsid w:val="001046DF"/>
    <w:rsid w:val="0011096B"/>
    <w:rsid w:val="00122210"/>
    <w:rsid w:val="0012369D"/>
    <w:rsid w:val="001242FF"/>
    <w:rsid w:val="00127705"/>
    <w:rsid w:val="00130C50"/>
    <w:rsid w:val="00131272"/>
    <w:rsid w:val="00131ABD"/>
    <w:rsid w:val="00134DA1"/>
    <w:rsid w:val="00135EC2"/>
    <w:rsid w:val="00137F23"/>
    <w:rsid w:val="001438A2"/>
    <w:rsid w:val="00145A5B"/>
    <w:rsid w:val="00146258"/>
    <w:rsid w:val="001501D5"/>
    <w:rsid w:val="00153029"/>
    <w:rsid w:val="00157EC7"/>
    <w:rsid w:val="00164E9E"/>
    <w:rsid w:val="00164EE4"/>
    <w:rsid w:val="00173103"/>
    <w:rsid w:val="00174033"/>
    <w:rsid w:val="00175AF9"/>
    <w:rsid w:val="00185567"/>
    <w:rsid w:val="00186D00"/>
    <w:rsid w:val="001915F5"/>
    <w:rsid w:val="00192817"/>
    <w:rsid w:val="00193EC3"/>
    <w:rsid w:val="00194552"/>
    <w:rsid w:val="00195381"/>
    <w:rsid w:val="001962A8"/>
    <w:rsid w:val="001974D2"/>
    <w:rsid w:val="001A18E7"/>
    <w:rsid w:val="001A4F13"/>
    <w:rsid w:val="001B0CA4"/>
    <w:rsid w:val="001B3F81"/>
    <w:rsid w:val="001B574C"/>
    <w:rsid w:val="001B78E6"/>
    <w:rsid w:val="001D0D8A"/>
    <w:rsid w:val="001D0E90"/>
    <w:rsid w:val="001D0E93"/>
    <w:rsid w:val="001D17FA"/>
    <w:rsid w:val="001D1A13"/>
    <w:rsid w:val="001D25AC"/>
    <w:rsid w:val="001E016E"/>
    <w:rsid w:val="001E7FE2"/>
    <w:rsid w:val="001F171E"/>
    <w:rsid w:val="001F1927"/>
    <w:rsid w:val="001F29A9"/>
    <w:rsid w:val="0020216A"/>
    <w:rsid w:val="0021534E"/>
    <w:rsid w:val="002157B7"/>
    <w:rsid w:val="00225381"/>
    <w:rsid w:val="002267A2"/>
    <w:rsid w:val="00233DE2"/>
    <w:rsid w:val="00236CF3"/>
    <w:rsid w:val="002500EB"/>
    <w:rsid w:val="0025121F"/>
    <w:rsid w:val="00251CA3"/>
    <w:rsid w:val="00256A3B"/>
    <w:rsid w:val="002617EE"/>
    <w:rsid w:val="0026477F"/>
    <w:rsid w:val="00264D74"/>
    <w:rsid w:val="002668BA"/>
    <w:rsid w:val="00274CFE"/>
    <w:rsid w:val="00276DA5"/>
    <w:rsid w:val="00280277"/>
    <w:rsid w:val="00282BD1"/>
    <w:rsid w:val="0028415D"/>
    <w:rsid w:val="002845A1"/>
    <w:rsid w:val="002A054B"/>
    <w:rsid w:val="002A1277"/>
    <w:rsid w:val="002A44F6"/>
    <w:rsid w:val="002A7153"/>
    <w:rsid w:val="002B426D"/>
    <w:rsid w:val="002B7CB7"/>
    <w:rsid w:val="002E2352"/>
    <w:rsid w:val="002E5E26"/>
    <w:rsid w:val="002E6810"/>
    <w:rsid w:val="002E7014"/>
    <w:rsid w:val="002F3CD5"/>
    <w:rsid w:val="002F70CF"/>
    <w:rsid w:val="002F74E1"/>
    <w:rsid w:val="00305FCA"/>
    <w:rsid w:val="00314F2B"/>
    <w:rsid w:val="00320054"/>
    <w:rsid w:val="003259BD"/>
    <w:rsid w:val="00335A2A"/>
    <w:rsid w:val="003431CC"/>
    <w:rsid w:val="003440C2"/>
    <w:rsid w:val="00351F88"/>
    <w:rsid w:val="0035368E"/>
    <w:rsid w:val="003558BE"/>
    <w:rsid w:val="00360EF2"/>
    <w:rsid w:val="003610D4"/>
    <w:rsid w:val="003613DA"/>
    <w:rsid w:val="00371D4E"/>
    <w:rsid w:val="0038204D"/>
    <w:rsid w:val="003934DC"/>
    <w:rsid w:val="0039384D"/>
    <w:rsid w:val="00395FC1"/>
    <w:rsid w:val="003A184D"/>
    <w:rsid w:val="003A4177"/>
    <w:rsid w:val="003B2028"/>
    <w:rsid w:val="003D048D"/>
    <w:rsid w:val="003E1317"/>
    <w:rsid w:val="003E215F"/>
    <w:rsid w:val="003E7CC3"/>
    <w:rsid w:val="003F05CF"/>
    <w:rsid w:val="003F0709"/>
    <w:rsid w:val="003F0A0D"/>
    <w:rsid w:val="003F1C7B"/>
    <w:rsid w:val="003F7410"/>
    <w:rsid w:val="003F7C76"/>
    <w:rsid w:val="0042110D"/>
    <w:rsid w:val="00421FB0"/>
    <w:rsid w:val="00426275"/>
    <w:rsid w:val="004264FD"/>
    <w:rsid w:val="0042761A"/>
    <w:rsid w:val="0043446B"/>
    <w:rsid w:val="00434C50"/>
    <w:rsid w:val="00436798"/>
    <w:rsid w:val="00446D98"/>
    <w:rsid w:val="00447D8E"/>
    <w:rsid w:val="00453C8A"/>
    <w:rsid w:val="004626CB"/>
    <w:rsid w:val="00463785"/>
    <w:rsid w:val="00464B82"/>
    <w:rsid w:val="00465114"/>
    <w:rsid w:val="004659E5"/>
    <w:rsid w:val="00471C5C"/>
    <w:rsid w:val="0047230D"/>
    <w:rsid w:val="0047550F"/>
    <w:rsid w:val="0047636B"/>
    <w:rsid w:val="004825C7"/>
    <w:rsid w:val="0048291C"/>
    <w:rsid w:val="00490D79"/>
    <w:rsid w:val="0049693C"/>
    <w:rsid w:val="00496AA2"/>
    <w:rsid w:val="00497EAA"/>
    <w:rsid w:val="004A14D3"/>
    <w:rsid w:val="004A3C15"/>
    <w:rsid w:val="004A4E65"/>
    <w:rsid w:val="004A713F"/>
    <w:rsid w:val="004B032A"/>
    <w:rsid w:val="004B1E9D"/>
    <w:rsid w:val="004B24D0"/>
    <w:rsid w:val="004C5796"/>
    <w:rsid w:val="004D0E78"/>
    <w:rsid w:val="004D2E7F"/>
    <w:rsid w:val="004D3C67"/>
    <w:rsid w:val="004D6B2E"/>
    <w:rsid w:val="004E2A8F"/>
    <w:rsid w:val="004E2E2B"/>
    <w:rsid w:val="004E5488"/>
    <w:rsid w:val="004F2655"/>
    <w:rsid w:val="00500EDF"/>
    <w:rsid w:val="005070C2"/>
    <w:rsid w:val="0050763B"/>
    <w:rsid w:val="005138DF"/>
    <w:rsid w:val="0051526D"/>
    <w:rsid w:val="0052266E"/>
    <w:rsid w:val="0052455D"/>
    <w:rsid w:val="005248F2"/>
    <w:rsid w:val="0052642C"/>
    <w:rsid w:val="00527DAF"/>
    <w:rsid w:val="005351E3"/>
    <w:rsid w:val="005436E3"/>
    <w:rsid w:val="00545EA5"/>
    <w:rsid w:val="00550585"/>
    <w:rsid w:val="00551E16"/>
    <w:rsid w:val="00557F85"/>
    <w:rsid w:val="0056186B"/>
    <w:rsid w:val="00572E3B"/>
    <w:rsid w:val="00577376"/>
    <w:rsid w:val="00580B56"/>
    <w:rsid w:val="00581DCA"/>
    <w:rsid w:val="00586ED0"/>
    <w:rsid w:val="00587FFB"/>
    <w:rsid w:val="00591C15"/>
    <w:rsid w:val="00593548"/>
    <w:rsid w:val="00593E0B"/>
    <w:rsid w:val="005961F7"/>
    <w:rsid w:val="005A11E6"/>
    <w:rsid w:val="005A204A"/>
    <w:rsid w:val="005A5906"/>
    <w:rsid w:val="005B0C84"/>
    <w:rsid w:val="005C017B"/>
    <w:rsid w:val="005C1A28"/>
    <w:rsid w:val="005C41C2"/>
    <w:rsid w:val="005C5D34"/>
    <w:rsid w:val="005E0077"/>
    <w:rsid w:val="005E212A"/>
    <w:rsid w:val="005E31D1"/>
    <w:rsid w:val="005E6030"/>
    <w:rsid w:val="005F401C"/>
    <w:rsid w:val="005F4968"/>
    <w:rsid w:val="006021B4"/>
    <w:rsid w:val="00605E67"/>
    <w:rsid w:val="00610429"/>
    <w:rsid w:val="00610DD3"/>
    <w:rsid w:val="00611C78"/>
    <w:rsid w:val="00612912"/>
    <w:rsid w:val="00613114"/>
    <w:rsid w:val="006176E7"/>
    <w:rsid w:val="006218F9"/>
    <w:rsid w:val="00630D88"/>
    <w:rsid w:val="00631D24"/>
    <w:rsid w:val="006363B2"/>
    <w:rsid w:val="00636B7C"/>
    <w:rsid w:val="0065578A"/>
    <w:rsid w:val="006667F8"/>
    <w:rsid w:val="0067302A"/>
    <w:rsid w:val="006763CC"/>
    <w:rsid w:val="00681320"/>
    <w:rsid w:val="006814A7"/>
    <w:rsid w:val="006863D2"/>
    <w:rsid w:val="00692265"/>
    <w:rsid w:val="006957AC"/>
    <w:rsid w:val="0069709A"/>
    <w:rsid w:val="006A7054"/>
    <w:rsid w:val="006C3123"/>
    <w:rsid w:val="006C5FFA"/>
    <w:rsid w:val="006D1CED"/>
    <w:rsid w:val="006D508C"/>
    <w:rsid w:val="006D5F20"/>
    <w:rsid w:val="00701148"/>
    <w:rsid w:val="00706299"/>
    <w:rsid w:val="00707A93"/>
    <w:rsid w:val="00713A5A"/>
    <w:rsid w:val="00732C23"/>
    <w:rsid w:val="00741A70"/>
    <w:rsid w:val="00752A25"/>
    <w:rsid w:val="00763F20"/>
    <w:rsid w:val="00763FB2"/>
    <w:rsid w:val="00772537"/>
    <w:rsid w:val="007761EF"/>
    <w:rsid w:val="007763D1"/>
    <w:rsid w:val="00777547"/>
    <w:rsid w:val="00785117"/>
    <w:rsid w:val="0079679F"/>
    <w:rsid w:val="007A442F"/>
    <w:rsid w:val="007A6F09"/>
    <w:rsid w:val="007A7C9E"/>
    <w:rsid w:val="007C05F1"/>
    <w:rsid w:val="007F44A4"/>
    <w:rsid w:val="007F7C86"/>
    <w:rsid w:val="00800832"/>
    <w:rsid w:val="00805AB2"/>
    <w:rsid w:val="00812F13"/>
    <w:rsid w:val="00830B5F"/>
    <w:rsid w:val="008325A4"/>
    <w:rsid w:val="00840FA6"/>
    <w:rsid w:val="00841EFF"/>
    <w:rsid w:val="00847A6B"/>
    <w:rsid w:val="00850C62"/>
    <w:rsid w:val="00851C12"/>
    <w:rsid w:val="00851FED"/>
    <w:rsid w:val="00860322"/>
    <w:rsid w:val="008639DA"/>
    <w:rsid w:val="00866DB7"/>
    <w:rsid w:val="00871AD4"/>
    <w:rsid w:val="008723BE"/>
    <w:rsid w:val="00876F7C"/>
    <w:rsid w:val="008842F6"/>
    <w:rsid w:val="008904BF"/>
    <w:rsid w:val="0089445F"/>
    <w:rsid w:val="008B2DD7"/>
    <w:rsid w:val="008B4A6E"/>
    <w:rsid w:val="008B4EBE"/>
    <w:rsid w:val="008C1456"/>
    <w:rsid w:val="008C524E"/>
    <w:rsid w:val="008D2754"/>
    <w:rsid w:val="008E1BAF"/>
    <w:rsid w:val="008E224F"/>
    <w:rsid w:val="008E56D1"/>
    <w:rsid w:val="008E6D67"/>
    <w:rsid w:val="008F6514"/>
    <w:rsid w:val="008F68F6"/>
    <w:rsid w:val="0090003E"/>
    <w:rsid w:val="00902141"/>
    <w:rsid w:val="00904048"/>
    <w:rsid w:val="009113FA"/>
    <w:rsid w:val="0091275C"/>
    <w:rsid w:val="00925319"/>
    <w:rsid w:val="00926579"/>
    <w:rsid w:val="0093005B"/>
    <w:rsid w:val="00933B16"/>
    <w:rsid w:val="0093690E"/>
    <w:rsid w:val="0095329F"/>
    <w:rsid w:val="00953F14"/>
    <w:rsid w:val="00953F4E"/>
    <w:rsid w:val="00956BDA"/>
    <w:rsid w:val="00966818"/>
    <w:rsid w:val="00967C84"/>
    <w:rsid w:val="009701A7"/>
    <w:rsid w:val="00972398"/>
    <w:rsid w:val="00976E5C"/>
    <w:rsid w:val="00977446"/>
    <w:rsid w:val="009850A7"/>
    <w:rsid w:val="00985CED"/>
    <w:rsid w:val="00986D22"/>
    <w:rsid w:val="00994E54"/>
    <w:rsid w:val="009A010D"/>
    <w:rsid w:val="009A434E"/>
    <w:rsid w:val="009B0186"/>
    <w:rsid w:val="009B6416"/>
    <w:rsid w:val="009C0EC5"/>
    <w:rsid w:val="009C38AB"/>
    <w:rsid w:val="009C4F79"/>
    <w:rsid w:val="009C624C"/>
    <w:rsid w:val="009D2EAD"/>
    <w:rsid w:val="009D3674"/>
    <w:rsid w:val="009D4482"/>
    <w:rsid w:val="009E2D8C"/>
    <w:rsid w:val="009E4629"/>
    <w:rsid w:val="009E57A3"/>
    <w:rsid w:val="009F09DA"/>
    <w:rsid w:val="009F3AA6"/>
    <w:rsid w:val="009F496C"/>
    <w:rsid w:val="009F5DD0"/>
    <w:rsid w:val="009F6098"/>
    <w:rsid w:val="009F6D22"/>
    <w:rsid w:val="00A0147F"/>
    <w:rsid w:val="00A11C13"/>
    <w:rsid w:val="00A124A4"/>
    <w:rsid w:val="00A26F17"/>
    <w:rsid w:val="00A34170"/>
    <w:rsid w:val="00A34DC3"/>
    <w:rsid w:val="00A36594"/>
    <w:rsid w:val="00A367F4"/>
    <w:rsid w:val="00A37CE9"/>
    <w:rsid w:val="00A37DDC"/>
    <w:rsid w:val="00A405DC"/>
    <w:rsid w:val="00A40ADB"/>
    <w:rsid w:val="00A474D9"/>
    <w:rsid w:val="00A53187"/>
    <w:rsid w:val="00A56820"/>
    <w:rsid w:val="00A613F6"/>
    <w:rsid w:val="00A64541"/>
    <w:rsid w:val="00A659A0"/>
    <w:rsid w:val="00A678D9"/>
    <w:rsid w:val="00A7031A"/>
    <w:rsid w:val="00A70B09"/>
    <w:rsid w:val="00A7297C"/>
    <w:rsid w:val="00A772C5"/>
    <w:rsid w:val="00A801D5"/>
    <w:rsid w:val="00A84E1F"/>
    <w:rsid w:val="00A913E7"/>
    <w:rsid w:val="00AA33A0"/>
    <w:rsid w:val="00AA7280"/>
    <w:rsid w:val="00AB4A8B"/>
    <w:rsid w:val="00AC4CE0"/>
    <w:rsid w:val="00AC7790"/>
    <w:rsid w:val="00AD24AD"/>
    <w:rsid w:val="00AD6644"/>
    <w:rsid w:val="00AF05EE"/>
    <w:rsid w:val="00AF4C4A"/>
    <w:rsid w:val="00B0070B"/>
    <w:rsid w:val="00B11D98"/>
    <w:rsid w:val="00B123B9"/>
    <w:rsid w:val="00B14B14"/>
    <w:rsid w:val="00B17287"/>
    <w:rsid w:val="00B17614"/>
    <w:rsid w:val="00B202D8"/>
    <w:rsid w:val="00B21D80"/>
    <w:rsid w:val="00B268EA"/>
    <w:rsid w:val="00B30B46"/>
    <w:rsid w:val="00B310FB"/>
    <w:rsid w:val="00B42A65"/>
    <w:rsid w:val="00B441AA"/>
    <w:rsid w:val="00B714A1"/>
    <w:rsid w:val="00B75C1E"/>
    <w:rsid w:val="00B8459A"/>
    <w:rsid w:val="00BA190F"/>
    <w:rsid w:val="00BA4FE5"/>
    <w:rsid w:val="00BA6DAA"/>
    <w:rsid w:val="00BB07AF"/>
    <w:rsid w:val="00BB4AD1"/>
    <w:rsid w:val="00BB5C11"/>
    <w:rsid w:val="00BB6C56"/>
    <w:rsid w:val="00BB7217"/>
    <w:rsid w:val="00BB7986"/>
    <w:rsid w:val="00BC32CE"/>
    <w:rsid w:val="00BC51CB"/>
    <w:rsid w:val="00BC54C8"/>
    <w:rsid w:val="00BC61E7"/>
    <w:rsid w:val="00BD06C3"/>
    <w:rsid w:val="00BD0B95"/>
    <w:rsid w:val="00BD3B8D"/>
    <w:rsid w:val="00BE190F"/>
    <w:rsid w:val="00BE2FD3"/>
    <w:rsid w:val="00BE326D"/>
    <w:rsid w:val="00BF24C9"/>
    <w:rsid w:val="00BF3B4A"/>
    <w:rsid w:val="00BF3DFF"/>
    <w:rsid w:val="00BF4ABA"/>
    <w:rsid w:val="00BF5A93"/>
    <w:rsid w:val="00C02BD3"/>
    <w:rsid w:val="00C03746"/>
    <w:rsid w:val="00C066D7"/>
    <w:rsid w:val="00C07295"/>
    <w:rsid w:val="00C12BF5"/>
    <w:rsid w:val="00C12EA1"/>
    <w:rsid w:val="00C171F5"/>
    <w:rsid w:val="00C22D6A"/>
    <w:rsid w:val="00C27B32"/>
    <w:rsid w:val="00C34265"/>
    <w:rsid w:val="00C5500B"/>
    <w:rsid w:val="00C610B2"/>
    <w:rsid w:val="00C62094"/>
    <w:rsid w:val="00C661F3"/>
    <w:rsid w:val="00C66D23"/>
    <w:rsid w:val="00C67AC0"/>
    <w:rsid w:val="00C7287B"/>
    <w:rsid w:val="00C74BEB"/>
    <w:rsid w:val="00C75C8C"/>
    <w:rsid w:val="00C75CAC"/>
    <w:rsid w:val="00C838B1"/>
    <w:rsid w:val="00C84C60"/>
    <w:rsid w:val="00C876D8"/>
    <w:rsid w:val="00C96457"/>
    <w:rsid w:val="00C96540"/>
    <w:rsid w:val="00CA1B37"/>
    <w:rsid w:val="00CA4BA7"/>
    <w:rsid w:val="00CB0416"/>
    <w:rsid w:val="00CB3549"/>
    <w:rsid w:val="00CB3586"/>
    <w:rsid w:val="00CB5B35"/>
    <w:rsid w:val="00CB6DD6"/>
    <w:rsid w:val="00CC333D"/>
    <w:rsid w:val="00CC6D02"/>
    <w:rsid w:val="00CD6313"/>
    <w:rsid w:val="00CF024C"/>
    <w:rsid w:val="00CF7155"/>
    <w:rsid w:val="00D04AC0"/>
    <w:rsid w:val="00D04B89"/>
    <w:rsid w:val="00D06853"/>
    <w:rsid w:val="00D11045"/>
    <w:rsid w:val="00D14292"/>
    <w:rsid w:val="00D14A23"/>
    <w:rsid w:val="00D17091"/>
    <w:rsid w:val="00D17FFE"/>
    <w:rsid w:val="00D2412B"/>
    <w:rsid w:val="00D27620"/>
    <w:rsid w:val="00D375C2"/>
    <w:rsid w:val="00D402B2"/>
    <w:rsid w:val="00D46478"/>
    <w:rsid w:val="00D47A99"/>
    <w:rsid w:val="00D5590B"/>
    <w:rsid w:val="00D659A3"/>
    <w:rsid w:val="00D66C29"/>
    <w:rsid w:val="00D67164"/>
    <w:rsid w:val="00D67AAB"/>
    <w:rsid w:val="00D67D32"/>
    <w:rsid w:val="00D67FE4"/>
    <w:rsid w:val="00D7725B"/>
    <w:rsid w:val="00D82600"/>
    <w:rsid w:val="00D90040"/>
    <w:rsid w:val="00D954BA"/>
    <w:rsid w:val="00DA0E6E"/>
    <w:rsid w:val="00DB07F4"/>
    <w:rsid w:val="00DB691D"/>
    <w:rsid w:val="00DC18C2"/>
    <w:rsid w:val="00DD37C0"/>
    <w:rsid w:val="00DD6ACB"/>
    <w:rsid w:val="00DE12C2"/>
    <w:rsid w:val="00DE1691"/>
    <w:rsid w:val="00DE4BF9"/>
    <w:rsid w:val="00DF0225"/>
    <w:rsid w:val="00DF0260"/>
    <w:rsid w:val="00DF2F0B"/>
    <w:rsid w:val="00DF4371"/>
    <w:rsid w:val="00DF4F2E"/>
    <w:rsid w:val="00DF63BB"/>
    <w:rsid w:val="00E021F3"/>
    <w:rsid w:val="00E16918"/>
    <w:rsid w:val="00E214A5"/>
    <w:rsid w:val="00E225EF"/>
    <w:rsid w:val="00E234C0"/>
    <w:rsid w:val="00E2446F"/>
    <w:rsid w:val="00E2720A"/>
    <w:rsid w:val="00E534D9"/>
    <w:rsid w:val="00E54589"/>
    <w:rsid w:val="00E6140E"/>
    <w:rsid w:val="00E70A70"/>
    <w:rsid w:val="00E71469"/>
    <w:rsid w:val="00E72380"/>
    <w:rsid w:val="00E729CB"/>
    <w:rsid w:val="00E744E2"/>
    <w:rsid w:val="00E81A5E"/>
    <w:rsid w:val="00E870C7"/>
    <w:rsid w:val="00E87F6C"/>
    <w:rsid w:val="00EA4B1B"/>
    <w:rsid w:val="00EA5082"/>
    <w:rsid w:val="00EB0695"/>
    <w:rsid w:val="00EB3643"/>
    <w:rsid w:val="00EC1A8B"/>
    <w:rsid w:val="00EC2257"/>
    <w:rsid w:val="00EC6C79"/>
    <w:rsid w:val="00EE0906"/>
    <w:rsid w:val="00EE13AF"/>
    <w:rsid w:val="00EE741B"/>
    <w:rsid w:val="00EF25CD"/>
    <w:rsid w:val="00EF681F"/>
    <w:rsid w:val="00F06FD5"/>
    <w:rsid w:val="00F108A8"/>
    <w:rsid w:val="00F15F98"/>
    <w:rsid w:val="00F1719D"/>
    <w:rsid w:val="00F325BE"/>
    <w:rsid w:val="00F326EE"/>
    <w:rsid w:val="00F331B5"/>
    <w:rsid w:val="00F47EF0"/>
    <w:rsid w:val="00F5646B"/>
    <w:rsid w:val="00F5747C"/>
    <w:rsid w:val="00F620CE"/>
    <w:rsid w:val="00F7342A"/>
    <w:rsid w:val="00F7395B"/>
    <w:rsid w:val="00F76A03"/>
    <w:rsid w:val="00F82563"/>
    <w:rsid w:val="00F9170E"/>
    <w:rsid w:val="00F944BF"/>
    <w:rsid w:val="00F94B99"/>
    <w:rsid w:val="00FA1F61"/>
    <w:rsid w:val="00FA6A12"/>
    <w:rsid w:val="00FB74E9"/>
    <w:rsid w:val="00FC2F96"/>
    <w:rsid w:val="00FC396D"/>
    <w:rsid w:val="00FC4D59"/>
    <w:rsid w:val="00FC7161"/>
    <w:rsid w:val="00FD070E"/>
    <w:rsid w:val="00FD61A2"/>
    <w:rsid w:val="00FF122B"/>
    <w:rsid w:val="00FF14FA"/>
    <w:rsid w:val="00FF25E3"/>
    <w:rsid w:val="00FF4392"/>
    <w:rsid w:val="00FF6FA1"/>
    <w:rsid w:val="00FF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8EBC3D-B027-4EB4-882F-1F0E10FF4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9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8291C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nia Rajappa</dc:creator>
  <cp:keywords/>
  <dc:description/>
  <cp:lastModifiedBy>Darania Rajappa</cp:lastModifiedBy>
  <cp:revision>1</cp:revision>
  <dcterms:created xsi:type="dcterms:W3CDTF">2024-08-26T06:35:00Z</dcterms:created>
  <dcterms:modified xsi:type="dcterms:W3CDTF">2024-08-26T07:57:00Z</dcterms:modified>
</cp:coreProperties>
</file>